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3E5A" w:rsidRPr="000A05AB" w:rsidRDefault="007F78A3" w:rsidP="004A40D1">
      <w:pPr>
        <w:pStyle w:val="Title"/>
        <w:ind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</w:t>
      </w:r>
      <w:r w:rsidR="004B22ED" w:rsidRPr="000A05AB">
        <w:rPr>
          <w:rFonts w:ascii="Times New Roman" w:hAnsi="Times New Roman" w:cs="Times New Roman"/>
          <w:sz w:val="20"/>
          <w:szCs w:val="20"/>
        </w:rPr>
        <w:t xml:space="preserve">PRISMA 2020 Checklist – Filled </w:t>
      </w:r>
      <w:r w:rsidR="000A05AB" w:rsidRPr="000A05A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BA3E5A" w:rsidRPr="000A05AB" w:rsidRDefault="004B22ED">
      <w:pPr>
        <w:pStyle w:val="BodyText"/>
        <w:spacing w:before="10"/>
        <w:rPr>
          <w:sz w:val="20"/>
          <w:szCs w:val="20"/>
        </w:rPr>
      </w:pPr>
      <w:r w:rsidRPr="000A05AB">
        <w:rPr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60800" behindDoc="1" locked="0" layoutInCell="1" allowOverlap="1" wp14:anchorId="612EAD72" wp14:editId="56C0CD6C">
                <wp:simplePos x="0" y="0"/>
                <wp:positionH relativeFrom="page">
                  <wp:posOffset>1352562</wp:posOffset>
                </wp:positionH>
                <wp:positionV relativeFrom="paragraph">
                  <wp:posOffset>45324</wp:posOffset>
                </wp:positionV>
                <wp:extent cx="4972050" cy="11430"/>
                <wp:effectExtent l="0" t="0" r="0" b="0"/>
                <wp:wrapTopAndBottom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972050" cy="1143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972050" h="11430">
                              <a:moveTo>
                                <a:pt x="4971478" y="0"/>
                              </a:moveTo>
                              <a:lnTo>
                                <a:pt x="0" y="0"/>
                              </a:lnTo>
                              <a:lnTo>
                                <a:pt x="0" y="10973"/>
                              </a:lnTo>
                              <a:lnTo>
                                <a:pt x="4971478" y="10973"/>
                              </a:lnTo>
                              <a:lnTo>
                                <a:pt x="497147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4F80BC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B76E9E" id="Graphic 7" o:spid="_x0000_s1026" style="position:absolute;margin-left:106.5pt;margin-top:3.55pt;width:391.5pt;height:.9pt;z-index:-251655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972050,114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YEyOgIAAOUEAAAOAAAAZHJzL2Uyb0RvYy54bWysVMFu2zAMvQ/YPwi6L7bTbGmNOMWWIsWA&#10;oivQDD0rshwbk0VNUmLn70fJVuptpw67SJT5RD0+kl7d9q0kJ2FsA6qg2SylRCgOZaMOBf2+2364&#10;psQ6pkomQYmCnoWlt+v371adzsUcapClMASDKJt3uqC1czpPEstr0TI7Ay0UOiswLXN4NIekNKzD&#10;6K1M5mn6KenAlNoAF9bi17vBSdchflUJ7r5VlRWOyIIiNxdWE9a9X5P1iuUHw3Td8JEG+wcWLWsU&#10;PnoJdcccI0fT/BWqbbgBC5WbcWgTqKqGi5ADZpOlf2TzXDMtQi4ojtUXmez/C8sfT0+GNGVBl5Qo&#10;1mKJ7kc1ll6cTtscMc/6yfj0rH4A/sOiI/nN4w92xPSVaT0WkyN9UPp8UVr0jnD8uLhZztOPWBCO&#10;vixbXIVKJCyPl/nRunsBIRA7PVg3FKqMFqujxXsVTYPl9oWWodCOEiy0oQQLvR8KrZnz9zw7b5Ju&#10;wqSORLy3hZPYQcA5nwTyzRZL7OWYClJ9xUg1xWJWE1T0xV2HeAMmS2+WV54ZRov+uA+46btvQ0dB&#10;YzwuwYrhKZ96ePMiB74/FdyCbMptI6UXwJrDfiMNOTFUdrG9Tr9sRsoTWOiGoQF8K+yhPGNbddhJ&#10;BbU/j8wISuRXhY3rhzAaJhr7aBgnNxBGNWhvrNv1L8xootEsqMP+eYQ4FiyPnYH8PWDA+psKPh8d&#10;VI1vm8BtYDQecJZC/uPc+2GdngPq9e+0/gUAAP//AwBQSwMEFAAGAAgAAAAhAGLJgYffAAAABwEA&#10;AA8AAABkcnMvZG93bnJldi54bWxMj81OwzAQhO9IvIO1SNyo84NKE7KpUFG4IIEoCMjNjZckamxH&#10;sduGt2c5wXE0o5lvivVsBnGkyffOIsSLCATZxunetghvr9XVCoQPymo1OEsI3+RhXZ6fFSrX7mRf&#10;6LgNreAS63OF0IUw5lL6piOj/MKNZNn7cpNRgeXUSj2pE5ebQSZRtJRG9ZYXOjXSpqNmvz0YhHTz&#10;QY/7p/T94bpKqPms6vvnuka8vJjvbkEEmsNfGH7xGR1KZtq5g9VeDAhJnPKXgHATg2A/y5asdwir&#10;DGRZyP/85Q8AAAD//wMAUEsBAi0AFAAGAAgAAAAhALaDOJL+AAAA4QEAABMAAAAAAAAAAAAAAAAA&#10;AAAAAFtDb250ZW50X1R5cGVzXS54bWxQSwECLQAUAAYACAAAACEAOP0h/9YAAACUAQAACwAAAAAA&#10;AAAAAAAAAAAvAQAAX3JlbHMvLnJlbHNQSwECLQAUAAYACAAAACEALa2BMjoCAADlBAAADgAAAAAA&#10;AAAAAAAAAAAuAgAAZHJzL2Uyb0RvYy54bWxQSwECLQAUAAYACAAAACEAYsmBh98AAAAHAQAADwAA&#10;AAAAAAAAAAAAAACUBAAAZHJzL2Rvd25yZXYueG1sUEsFBgAAAAAEAAQA8wAAAKAFAAAAAA==&#10;" path="m4971478,l,,,10973r4971478,l4971478,xe" fillcolor="#4f80bc" stroked="f">
                <v:path arrowok="t"/>
                <w10:wrap type="topAndBottom" anchorx="page"/>
              </v:shape>
            </w:pict>
          </mc:Fallback>
        </mc:AlternateContent>
      </w:r>
    </w:p>
    <w:p w:rsidR="00BA3E5A" w:rsidRPr="000A05AB" w:rsidRDefault="007F78A3" w:rsidP="007F78A3">
      <w:pPr>
        <w:spacing w:line="271" w:lineRule="auto"/>
        <w:ind w:right="55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    </w:t>
      </w:r>
      <w:r w:rsidR="004B22ED" w:rsidRPr="000A05AB">
        <w:rPr>
          <w:rFonts w:ascii="Times New Roman" w:hAnsi="Times New Roman" w:cs="Times New Roman"/>
          <w:spacing w:val="-2"/>
          <w:sz w:val="20"/>
          <w:szCs w:val="20"/>
        </w:rPr>
        <w:t>This</w:t>
      </w:r>
      <w:r w:rsidR="004B22ED" w:rsidRPr="000A05AB">
        <w:rPr>
          <w:rFonts w:ascii="Times New Roman" w:hAnsi="Times New Roman" w:cs="Times New Roman"/>
          <w:spacing w:val="-5"/>
          <w:sz w:val="20"/>
          <w:szCs w:val="20"/>
        </w:rPr>
        <w:t xml:space="preserve"> </w:t>
      </w:r>
      <w:r w:rsidR="004B22ED" w:rsidRPr="000A05AB">
        <w:rPr>
          <w:rFonts w:ascii="Times New Roman" w:hAnsi="Times New Roman" w:cs="Times New Roman"/>
          <w:spacing w:val="-2"/>
          <w:sz w:val="20"/>
          <w:szCs w:val="20"/>
        </w:rPr>
        <w:t>checklist</w:t>
      </w:r>
      <w:r w:rsidR="004B22ED" w:rsidRPr="000A05AB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="004B22ED" w:rsidRPr="000A05AB">
        <w:rPr>
          <w:rFonts w:ascii="Times New Roman" w:hAnsi="Times New Roman" w:cs="Times New Roman"/>
          <w:spacing w:val="-2"/>
          <w:sz w:val="20"/>
          <w:szCs w:val="20"/>
        </w:rPr>
        <w:t>has been</w:t>
      </w:r>
      <w:r w:rsidR="004B22ED" w:rsidRPr="000A05AB">
        <w:rPr>
          <w:rFonts w:ascii="Times New Roman" w:hAnsi="Times New Roman" w:cs="Times New Roman"/>
          <w:spacing w:val="-6"/>
          <w:sz w:val="20"/>
          <w:szCs w:val="20"/>
        </w:rPr>
        <w:t xml:space="preserve"> </w:t>
      </w:r>
      <w:r w:rsidR="004B22ED" w:rsidRPr="000A05AB">
        <w:rPr>
          <w:rFonts w:ascii="Times New Roman" w:hAnsi="Times New Roman" w:cs="Times New Roman"/>
          <w:spacing w:val="-2"/>
          <w:sz w:val="20"/>
          <w:szCs w:val="20"/>
        </w:rPr>
        <w:t>completed</w:t>
      </w:r>
      <w:r w:rsidR="004B22ED" w:rsidRPr="000A05AB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="004B22ED" w:rsidRPr="000A05AB">
        <w:rPr>
          <w:rFonts w:ascii="Times New Roman" w:hAnsi="Times New Roman" w:cs="Times New Roman"/>
          <w:spacing w:val="-2"/>
          <w:sz w:val="20"/>
          <w:szCs w:val="20"/>
        </w:rPr>
        <w:t>in</w:t>
      </w:r>
      <w:r w:rsidR="004B22ED" w:rsidRPr="000A05AB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="004B22ED" w:rsidRPr="000A05AB">
        <w:rPr>
          <w:rFonts w:ascii="Times New Roman" w:hAnsi="Times New Roman" w:cs="Times New Roman"/>
          <w:spacing w:val="-2"/>
          <w:sz w:val="20"/>
          <w:szCs w:val="20"/>
        </w:rPr>
        <w:t>accordance</w:t>
      </w:r>
      <w:r w:rsidR="004B22ED" w:rsidRPr="000A05AB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="004B22ED" w:rsidRPr="000A05AB">
        <w:rPr>
          <w:rFonts w:ascii="Times New Roman" w:hAnsi="Times New Roman" w:cs="Times New Roman"/>
          <w:spacing w:val="-2"/>
          <w:sz w:val="20"/>
          <w:szCs w:val="20"/>
        </w:rPr>
        <w:t>with</w:t>
      </w:r>
      <w:r w:rsidR="004B22ED" w:rsidRPr="000A05AB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="004B22ED" w:rsidRPr="000A05AB">
        <w:rPr>
          <w:rFonts w:ascii="Times New Roman" w:hAnsi="Times New Roman" w:cs="Times New Roman"/>
          <w:spacing w:val="-2"/>
          <w:sz w:val="20"/>
          <w:szCs w:val="20"/>
        </w:rPr>
        <w:t>the</w:t>
      </w:r>
      <w:r w:rsidR="004B22ED" w:rsidRPr="000A05AB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="004B22ED" w:rsidRPr="000A05AB">
        <w:rPr>
          <w:rFonts w:ascii="Times New Roman" w:hAnsi="Times New Roman" w:cs="Times New Roman"/>
          <w:spacing w:val="-2"/>
          <w:sz w:val="20"/>
          <w:szCs w:val="20"/>
        </w:rPr>
        <w:t>PRISMA</w:t>
      </w:r>
      <w:r w:rsidR="004B22ED" w:rsidRPr="000A05AB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  <w:r w:rsidR="004B22ED" w:rsidRPr="000A05AB">
        <w:rPr>
          <w:rFonts w:ascii="Times New Roman" w:hAnsi="Times New Roman" w:cs="Times New Roman"/>
          <w:spacing w:val="-2"/>
          <w:sz w:val="20"/>
          <w:szCs w:val="20"/>
        </w:rPr>
        <w:t>2020</w:t>
      </w:r>
      <w:r w:rsidR="004B22ED" w:rsidRPr="000A05AB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="006D6296" w:rsidRPr="000A05AB">
        <w:rPr>
          <w:rFonts w:ascii="Times New Roman" w:hAnsi="Times New Roman" w:cs="Times New Roman"/>
          <w:spacing w:val="-2"/>
          <w:sz w:val="20"/>
          <w:szCs w:val="20"/>
        </w:rPr>
        <w:t>guidelines.</w:t>
      </w:r>
      <w:r w:rsidR="006D6296" w:rsidRPr="000A05AB">
        <w:rPr>
          <w:rFonts w:ascii="Times New Roman" w:hAnsi="Times New Roman" w:cs="Times New Roman"/>
          <w:spacing w:val="-3"/>
          <w:sz w:val="20"/>
          <w:szCs w:val="20"/>
        </w:rPr>
        <w:t xml:space="preserve"> </w:t>
      </w:r>
    </w:p>
    <w:p w:rsidR="00BA3E5A" w:rsidRPr="000A05AB" w:rsidRDefault="00BA3E5A">
      <w:pPr>
        <w:spacing w:before="9" w:after="1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2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92"/>
        <w:gridCol w:w="2592"/>
        <w:gridCol w:w="2769"/>
      </w:tblGrid>
      <w:tr w:rsidR="000A05AB" w:rsidRPr="000A05AB" w:rsidTr="007F78A3">
        <w:trPr>
          <w:trHeight w:val="231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12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ection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12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Checklist </w:t>
            </w:r>
            <w:r w:rsidRPr="000A05A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Item</w:t>
            </w:r>
          </w:p>
        </w:tc>
        <w:tc>
          <w:tcPr>
            <w:tcW w:w="2769" w:type="dxa"/>
          </w:tcPr>
          <w:p w:rsidR="00BA3E5A" w:rsidRPr="000A05AB" w:rsidRDefault="004B22ED">
            <w:pPr>
              <w:pStyle w:val="TableParagraph"/>
              <w:spacing w:line="212" w:lineRule="exact"/>
              <w:ind w:left="97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Page</w:t>
            </w:r>
            <w:r w:rsidRPr="000A05AB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0A05AB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anuscript</w:t>
            </w:r>
          </w:p>
        </w:tc>
      </w:tr>
      <w:tr w:rsidR="000A05AB" w:rsidRPr="000A05AB" w:rsidTr="007F78A3">
        <w:trPr>
          <w:trHeight w:val="694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ITLE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Identify the report as a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ystematic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view,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a-</w:t>
            </w:r>
          </w:p>
          <w:p w:rsidR="00BA3E5A" w:rsidRPr="000A05AB" w:rsidRDefault="004B22ED">
            <w:pPr>
              <w:pStyle w:val="TableParagraph"/>
              <w:spacing w:line="21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alysis,</w:t>
            </w:r>
            <w:r w:rsidRPr="000A05A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or </w:t>
            </w:r>
            <w:r w:rsidRPr="000A05A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both.</w:t>
            </w:r>
          </w:p>
        </w:tc>
        <w:tc>
          <w:tcPr>
            <w:tcW w:w="2769" w:type="dxa"/>
          </w:tcPr>
          <w:p w:rsidR="00BA3E5A" w:rsidRPr="000A05AB" w:rsidRDefault="00A70AB7" w:rsidP="00DE3AE3">
            <w:pPr>
              <w:pStyle w:val="TableParagraph"/>
              <w:ind w:left="97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Done, </w:t>
            </w:r>
            <w:r w:rsidR="00DE3AE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="00DE3AE3" w:rsidRPr="00DE3AE3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Title</w:t>
            </w:r>
          </w:p>
        </w:tc>
      </w:tr>
      <w:tr w:rsidR="000A05AB" w:rsidRPr="000A05AB" w:rsidTr="007F78A3">
        <w:trPr>
          <w:trHeight w:val="3018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BSTRACT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before="2" w:line="237" w:lineRule="auto"/>
              <w:ind w:righ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Provide a structured summary including, as applicable:</w:t>
            </w:r>
            <w:r w:rsidRPr="000A05AB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background; objectives; data sources; study eligibility criteria; participants</w:t>
            </w:r>
            <w:r w:rsidRPr="000A05A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and interventions;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study appraisal and synthesis methods;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results;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imitations;</w:t>
            </w:r>
            <w:r w:rsidRPr="000A05AB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clusions</w:t>
            </w:r>
            <w:r w:rsidRPr="000A05A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d implications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f</w:t>
            </w:r>
            <w:r w:rsidRPr="000A05AB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key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findings;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systematic</w:t>
            </w:r>
            <w:r w:rsidRPr="000A05A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</w:p>
          <w:p w:rsidR="00BA3E5A" w:rsidRPr="000A05AB" w:rsidRDefault="004B22ED">
            <w:pPr>
              <w:pStyle w:val="TableParagraph"/>
              <w:spacing w:line="212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gistration</w:t>
            </w:r>
            <w:r w:rsidRPr="000A05A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umber.</w:t>
            </w:r>
          </w:p>
        </w:tc>
        <w:tc>
          <w:tcPr>
            <w:tcW w:w="2769" w:type="dxa"/>
          </w:tcPr>
          <w:p w:rsidR="00BA3E5A" w:rsidRPr="000A05AB" w:rsidRDefault="00A70AB7" w:rsidP="00DE3AE3">
            <w:pPr>
              <w:pStyle w:val="TableParagraph"/>
              <w:spacing w:line="240" w:lineRule="auto"/>
              <w:ind w:left="97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Done, </w:t>
            </w:r>
            <w:r w:rsidR="00DE3AE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="00DE3AE3" w:rsidRPr="00DE3AE3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Abstract</w:t>
            </w:r>
          </w:p>
        </w:tc>
      </w:tr>
      <w:tr w:rsidR="000A05AB" w:rsidRPr="000A05AB" w:rsidTr="007F78A3">
        <w:trPr>
          <w:trHeight w:val="694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TRODUCTION</w:t>
            </w:r>
            <w:r w:rsidRPr="000A05AB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ationale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Describe the rationale for the</w:t>
            </w:r>
            <w:r w:rsidRPr="000A05AB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review</w:t>
            </w:r>
            <w:r w:rsidRPr="000A05AB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0A05AB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0A05AB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  <w:r w:rsidRPr="000A05AB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</w:p>
          <w:p w:rsidR="00BA3E5A" w:rsidRPr="000A05AB" w:rsidRDefault="004B22ED">
            <w:pPr>
              <w:pStyle w:val="TableParagraph"/>
              <w:spacing w:line="21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what</w:t>
            </w:r>
            <w:r w:rsidRPr="000A05AB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s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lready</w:t>
            </w:r>
            <w:r w:rsidRPr="000A05AB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known.</w:t>
            </w:r>
          </w:p>
        </w:tc>
        <w:tc>
          <w:tcPr>
            <w:tcW w:w="2769" w:type="dxa"/>
          </w:tcPr>
          <w:p w:rsidR="00BA3E5A" w:rsidRPr="000A05AB" w:rsidRDefault="00A70AB7" w:rsidP="00DE3AE3">
            <w:pPr>
              <w:pStyle w:val="TableParagraph"/>
              <w:ind w:left="97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Done, </w:t>
            </w:r>
            <w:r w:rsidR="00DE3AE3" w:rsidRPr="00DE3AE3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Introduction</w:t>
            </w:r>
          </w:p>
        </w:tc>
      </w:tr>
      <w:tr w:rsidR="000A05AB" w:rsidRPr="000A05AB" w:rsidTr="007F78A3">
        <w:trPr>
          <w:trHeight w:val="927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TRODUCTION</w:t>
            </w:r>
            <w:r w:rsidRPr="000A05AB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-</w:t>
            </w:r>
          </w:p>
          <w:p w:rsidR="00BA3E5A" w:rsidRPr="000A05AB" w:rsidRDefault="004B22ED">
            <w:pPr>
              <w:pStyle w:val="TableParagraph"/>
              <w:spacing w:line="234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bjectives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169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Provide an explicit statement of the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bjective(s)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r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question(s)</w:t>
            </w:r>
          </w:p>
          <w:p w:rsidR="00BA3E5A" w:rsidRPr="000A05AB" w:rsidRDefault="004B22ED">
            <w:pPr>
              <w:pStyle w:val="TableParagraph"/>
              <w:spacing w:line="212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</w:t>
            </w:r>
            <w:r w:rsidRPr="000A05A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view</w:t>
            </w:r>
            <w:r w:rsidRPr="000A05AB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ddresses.</w:t>
            </w:r>
          </w:p>
        </w:tc>
        <w:tc>
          <w:tcPr>
            <w:tcW w:w="2769" w:type="dxa"/>
          </w:tcPr>
          <w:p w:rsidR="00BA3E5A" w:rsidRPr="000A05AB" w:rsidRDefault="00A70AB7" w:rsidP="00DE3AE3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 Done, </w:t>
            </w:r>
            <w:r w:rsidR="00DE3AE3" w:rsidRPr="00DE3AE3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Objectives at Introduction</w:t>
            </w:r>
          </w:p>
        </w:tc>
      </w:tr>
      <w:tr w:rsidR="000A05AB" w:rsidRPr="000A05AB" w:rsidTr="007F78A3">
        <w:trPr>
          <w:trHeight w:val="1160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HODS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ligibility criteria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38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pecify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clusion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and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exclusion</w:t>
            </w:r>
            <w:r w:rsidRPr="000A05AB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r w:rsidRPr="000A05AB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0A05AB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the review and how studies</w:t>
            </w:r>
          </w:p>
          <w:p w:rsidR="00BA3E5A" w:rsidRPr="000A05AB" w:rsidRDefault="004B22ED">
            <w:pPr>
              <w:pStyle w:val="TableParagraph"/>
              <w:ind w:right="69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were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grouped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for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 syntheses.</w:t>
            </w:r>
          </w:p>
        </w:tc>
        <w:tc>
          <w:tcPr>
            <w:tcW w:w="2769" w:type="dxa"/>
          </w:tcPr>
          <w:p w:rsidR="00BA3E5A" w:rsidRPr="000A05AB" w:rsidRDefault="00A70AB7" w:rsidP="00DE3AE3">
            <w:pPr>
              <w:pStyle w:val="TableParagraph"/>
              <w:ind w:left="97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Done, </w:t>
            </w:r>
            <w:r w:rsidR="00DE3AE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at </w:t>
            </w:r>
            <w:r w:rsidR="00DE3AE3" w:rsidRPr="00DE3AE3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Methods</w:t>
            </w:r>
          </w:p>
        </w:tc>
      </w:tr>
      <w:tr w:rsidR="000A05AB" w:rsidRPr="000A05AB" w:rsidTr="007F78A3">
        <w:trPr>
          <w:trHeight w:val="1856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HODS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formation sources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Specify all databases, registers,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websites, </w:t>
            </w:r>
            <w:r w:rsidR="00A70AB7" w:rsidRPr="000A05AB">
              <w:rPr>
                <w:rFonts w:ascii="Times New Roman" w:hAnsi="Times New Roman" w:cs="Times New Roman"/>
                <w:sz w:val="20"/>
                <w:szCs w:val="20"/>
              </w:rPr>
              <w:t>organizations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reference lists and other sources searched or consulted to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dentify</w:t>
            </w:r>
            <w:r w:rsidRPr="000A05A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udies.</w:t>
            </w:r>
            <w:r w:rsidRPr="000A05A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pecify</w:t>
            </w:r>
            <w:r w:rsidRPr="000A05A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the</w:t>
            </w:r>
          </w:p>
          <w:p w:rsidR="00BA3E5A" w:rsidRPr="000A05AB" w:rsidRDefault="004B22E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ate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when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ach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ource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was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last</w:t>
            </w:r>
            <w:r w:rsidRPr="000A05AB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searched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0A05AB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consulted.</w:t>
            </w:r>
          </w:p>
        </w:tc>
        <w:tc>
          <w:tcPr>
            <w:tcW w:w="2769" w:type="dxa"/>
          </w:tcPr>
          <w:p w:rsidR="00BA3E5A" w:rsidRPr="000A05AB" w:rsidRDefault="00A70AB7" w:rsidP="00DE3AE3">
            <w:pPr>
              <w:pStyle w:val="TableParagraph"/>
              <w:ind w:left="97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Done, </w:t>
            </w:r>
            <w:r w:rsidR="00DE3AE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at </w:t>
            </w:r>
            <w:r w:rsidR="00DE3AE3" w:rsidRPr="00DE3AE3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Methods</w:t>
            </w:r>
          </w:p>
        </w:tc>
      </w:tr>
      <w:tr w:rsidR="000A05AB" w:rsidRPr="000A05AB" w:rsidTr="007F78A3">
        <w:trPr>
          <w:trHeight w:val="694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HODS</w:t>
            </w:r>
            <w:r w:rsidRPr="000A05AB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earch</w:t>
            </w:r>
            <w:r w:rsidRPr="000A05AB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rategy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Present the full search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rategies</w:t>
            </w:r>
            <w:r w:rsidRPr="000A05AB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for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ll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atabases,</w:t>
            </w:r>
          </w:p>
          <w:p w:rsidR="00BA3E5A" w:rsidRPr="000A05AB" w:rsidRDefault="004B22ED">
            <w:pPr>
              <w:pStyle w:val="TableParagraph"/>
              <w:spacing w:line="21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gisters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d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websites,</w:t>
            </w:r>
          </w:p>
        </w:tc>
        <w:tc>
          <w:tcPr>
            <w:tcW w:w="2769" w:type="dxa"/>
          </w:tcPr>
          <w:p w:rsidR="00BA3E5A" w:rsidRPr="000A05AB" w:rsidRDefault="00A70AB7">
            <w:pPr>
              <w:pStyle w:val="TableParagraph"/>
              <w:ind w:left="97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Done, </w:t>
            </w:r>
            <w:r w:rsidR="00DE3AE3" w:rsidRPr="00DE3AE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at </w:t>
            </w:r>
            <w:r w:rsidR="00DE3AE3" w:rsidRPr="00DE3AE3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Methods</w:t>
            </w:r>
          </w:p>
        </w:tc>
      </w:tr>
    </w:tbl>
    <w:p w:rsidR="00BA3E5A" w:rsidRPr="000A05AB" w:rsidRDefault="00BA3E5A">
      <w:pPr>
        <w:pStyle w:val="TableParagraph"/>
        <w:rPr>
          <w:rFonts w:ascii="Times New Roman" w:hAnsi="Times New Roman" w:cs="Times New Roman"/>
          <w:sz w:val="20"/>
          <w:szCs w:val="20"/>
        </w:rPr>
        <w:sectPr w:rsidR="00BA3E5A" w:rsidRPr="000A05AB">
          <w:headerReference w:type="default" r:id="rId6"/>
          <w:footerReference w:type="default" r:id="rId7"/>
          <w:type w:val="continuous"/>
          <w:pgSz w:w="12240" w:h="15840"/>
          <w:pgMar w:top="1880" w:right="1800" w:bottom="400" w:left="1800" w:header="46" w:footer="200" w:gutter="0"/>
          <w:pgNumType w:start="1"/>
          <w:cols w:space="720"/>
        </w:sectPr>
      </w:pPr>
    </w:p>
    <w:p w:rsidR="00BA3E5A" w:rsidRPr="000A05AB" w:rsidRDefault="00BA3E5A">
      <w:pPr>
        <w:spacing w:before="8" w:after="1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2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92"/>
        <w:gridCol w:w="2592"/>
        <w:gridCol w:w="2592"/>
      </w:tblGrid>
      <w:tr w:rsidR="000A05AB" w:rsidRPr="000A05AB">
        <w:trPr>
          <w:trHeight w:val="463"/>
        </w:trPr>
        <w:tc>
          <w:tcPr>
            <w:tcW w:w="2592" w:type="dxa"/>
          </w:tcPr>
          <w:p w:rsidR="00BA3E5A" w:rsidRPr="000A05AB" w:rsidRDefault="00BA3E5A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4" w:lineRule="exact"/>
              <w:ind w:righ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cluding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y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filters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and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limits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used.</w:t>
            </w:r>
          </w:p>
        </w:tc>
        <w:tc>
          <w:tcPr>
            <w:tcW w:w="2592" w:type="dxa"/>
          </w:tcPr>
          <w:p w:rsidR="00BA3E5A" w:rsidRPr="000A05AB" w:rsidRDefault="00BA3E5A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5AB" w:rsidRPr="000A05AB">
        <w:trPr>
          <w:trHeight w:val="1620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HODS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election process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State the process for selecting studies (i.e., screening,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eligibility, included in systematic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view,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d,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f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pplicable,</w:t>
            </w:r>
          </w:p>
          <w:p w:rsidR="00BA3E5A" w:rsidRPr="000A05AB" w:rsidRDefault="004B22E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cluded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a- analysis).</w:t>
            </w:r>
          </w:p>
        </w:tc>
        <w:tc>
          <w:tcPr>
            <w:tcW w:w="2592" w:type="dxa"/>
          </w:tcPr>
          <w:p w:rsidR="00BA3E5A" w:rsidRPr="000A05AB" w:rsidRDefault="003C1B8D">
            <w:pPr>
              <w:pStyle w:val="TableParagraph"/>
              <w:spacing w:line="227" w:lineRule="exact"/>
              <w:ind w:left="97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Done, </w:t>
            </w:r>
            <w:r w:rsidR="00DE3AE3" w:rsidRPr="00DE3AE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at </w:t>
            </w:r>
            <w:r w:rsidR="00DE3AE3" w:rsidRPr="00DE3AE3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Methods</w:t>
            </w:r>
          </w:p>
        </w:tc>
      </w:tr>
      <w:tr w:rsidR="000A05AB" w:rsidRPr="000A05AB">
        <w:trPr>
          <w:trHeight w:val="2083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HODS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ata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llection process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Specify</w:t>
            </w:r>
            <w:r w:rsidRPr="000A05AB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0A05AB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Pr="000A05AB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  <w:r w:rsidRPr="000A05AB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to collect data from reports, including how many reviewers collected data from each report, whether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y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worked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independently,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processes</w:t>
            </w:r>
            <w:r w:rsidRPr="000A05AB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obtaining or confirming data from</w:t>
            </w:r>
          </w:p>
          <w:p w:rsidR="00BA3E5A" w:rsidRPr="000A05AB" w:rsidRDefault="004B22ED">
            <w:pPr>
              <w:pStyle w:val="TableParagraph"/>
              <w:spacing w:line="212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r w:rsidRPr="000A05AB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vestigators.</w:t>
            </w:r>
          </w:p>
        </w:tc>
        <w:tc>
          <w:tcPr>
            <w:tcW w:w="2592" w:type="dxa"/>
          </w:tcPr>
          <w:p w:rsidR="00BA3E5A" w:rsidRPr="000A05AB" w:rsidRDefault="003C1B8D">
            <w:pPr>
              <w:pStyle w:val="TableParagraph"/>
              <w:spacing w:line="228" w:lineRule="exact"/>
              <w:ind w:left="97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Done, </w:t>
            </w:r>
            <w:r w:rsidR="00DE3AE3" w:rsidRPr="00DE3AE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at </w:t>
            </w:r>
            <w:r w:rsidR="00DE3AE3" w:rsidRPr="00DE3AE3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Methods</w:t>
            </w:r>
          </w:p>
        </w:tc>
      </w:tr>
      <w:tr w:rsidR="000A05AB" w:rsidRPr="000A05AB">
        <w:trPr>
          <w:trHeight w:val="1158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HODS</w:t>
            </w:r>
            <w:r w:rsidRPr="000A05AB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ata</w:t>
            </w:r>
            <w:r w:rsidRPr="000A05AB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tems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12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ist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d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efine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ll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outcomes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0A05AB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which</w:t>
            </w:r>
            <w:r w:rsidRPr="000A05AB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Pr="000A05AB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Pr="000A05AB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sought. Describe any assumptions</w:t>
            </w:r>
          </w:p>
          <w:p w:rsidR="00BA3E5A" w:rsidRPr="000A05AB" w:rsidRDefault="004B22ED">
            <w:pPr>
              <w:pStyle w:val="TableParagraph"/>
              <w:spacing w:line="234" w:lineRule="exact"/>
              <w:ind w:right="20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ade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bout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y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issing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or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information.</w:t>
            </w:r>
          </w:p>
        </w:tc>
        <w:tc>
          <w:tcPr>
            <w:tcW w:w="2592" w:type="dxa"/>
          </w:tcPr>
          <w:p w:rsidR="00BA3E5A" w:rsidRPr="000A05AB" w:rsidRDefault="003C1B8D">
            <w:pPr>
              <w:pStyle w:val="TableParagraph"/>
              <w:ind w:left="97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Done, </w:t>
            </w:r>
            <w:r w:rsidR="00DE3AE3" w:rsidRPr="00DE3AE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at </w:t>
            </w:r>
            <w:r w:rsidR="00DE3AE3" w:rsidRPr="00DE3AE3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Methods</w:t>
            </w:r>
          </w:p>
        </w:tc>
      </w:tr>
      <w:tr w:rsidR="000A05AB" w:rsidRPr="000A05AB">
        <w:trPr>
          <w:trHeight w:val="690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2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  <w:r w:rsidRPr="000A05AB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A05AB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0A05AB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0A05AB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bias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pecify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hods</w:t>
            </w:r>
            <w:r w:rsidRPr="000A05AB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used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to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assess risk of bias in the</w:t>
            </w:r>
          </w:p>
          <w:p w:rsidR="00BA3E5A" w:rsidRPr="000A05AB" w:rsidRDefault="004B22ED">
            <w:pPr>
              <w:pStyle w:val="TableParagraph"/>
              <w:spacing w:line="21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cluded</w:t>
            </w:r>
            <w:r w:rsidRPr="000A05A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udies.</w:t>
            </w:r>
          </w:p>
        </w:tc>
        <w:tc>
          <w:tcPr>
            <w:tcW w:w="2592" w:type="dxa"/>
          </w:tcPr>
          <w:p w:rsidR="00BA3E5A" w:rsidRPr="000A05AB" w:rsidRDefault="003C1B8D">
            <w:pPr>
              <w:pStyle w:val="TableParagraph"/>
              <w:spacing w:line="228" w:lineRule="exact"/>
              <w:ind w:left="97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Done, </w:t>
            </w:r>
            <w:r w:rsidR="00DE3AE3" w:rsidRPr="00DE3AE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at </w:t>
            </w:r>
            <w:r w:rsidR="00DE3AE3" w:rsidRPr="00DE3AE3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Methods</w:t>
            </w:r>
          </w:p>
        </w:tc>
      </w:tr>
      <w:tr w:rsidR="000A05AB" w:rsidRPr="000A05AB">
        <w:trPr>
          <w:trHeight w:val="1158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HODS</w:t>
            </w:r>
            <w:r w:rsidRPr="000A05AB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0A05A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ffect</w:t>
            </w:r>
            <w:r w:rsidRPr="000A05AB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asures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Specify for each outcome the effect measure(s) used in the synthesis or</w:t>
            </w:r>
          </w:p>
          <w:p w:rsidR="00BA3E5A" w:rsidRPr="000A05AB" w:rsidRDefault="004B22E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esentation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f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sults</w:t>
            </w:r>
            <w:r w:rsidRPr="000A05AB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e.g., risk</w:t>
            </w:r>
            <w:r w:rsidRPr="000A05AB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atio,</w:t>
            </w:r>
            <w:r w:rsidRPr="000A05AB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an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ifference).</w:t>
            </w:r>
          </w:p>
        </w:tc>
        <w:tc>
          <w:tcPr>
            <w:tcW w:w="2592" w:type="dxa"/>
          </w:tcPr>
          <w:p w:rsidR="00BA3E5A" w:rsidRPr="000A05AB" w:rsidRDefault="007B61C7">
            <w:pPr>
              <w:pStyle w:val="TableParagraph"/>
              <w:ind w:left="97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Done, </w:t>
            </w:r>
            <w:r w:rsidR="00DE3AE3" w:rsidRPr="00DE3AE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at </w:t>
            </w:r>
            <w:r w:rsidR="00DE3AE3" w:rsidRPr="00DE3AE3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Methods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, under statistical analysis</w:t>
            </w:r>
          </w:p>
        </w:tc>
      </w:tr>
      <w:tr w:rsidR="000A05AB" w:rsidRPr="000A05AB" w:rsidTr="00DE3AE3">
        <w:trPr>
          <w:trHeight w:val="2003"/>
        </w:trPr>
        <w:tc>
          <w:tcPr>
            <w:tcW w:w="2592" w:type="dxa"/>
          </w:tcPr>
          <w:p w:rsidR="00DE3AE3" w:rsidRDefault="004B22ED">
            <w:pPr>
              <w:pStyle w:val="TableParagraph"/>
              <w:spacing w:line="237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HODS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ynthesis methods</w:t>
            </w:r>
          </w:p>
          <w:p w:rsidR="00DE3AE3" w:rsidRPr="00DE3AE3" w:rsidRDefault="00DE3AE3" w:rsidP="00DE3AE3"/>
          <w:p w:rsidR="00DE3AE3" w:rsidRPr="00DE3AE3" w:rsidRDefault="00DE3AE3" w:rsidP="00DE3AE3"/>
          <w:p w:rsidR="00DE3AE3" w:rsidRPr="00DE3AE3" w:rsidRDefault="00DE3AE3" w:rsidP="00DE3AE3"/>
          <w:p w:rsidR="00DE3AE3" w:rsidRPr="00DE3AE3" w:rsidRDefault="00DE3AE3" w:rsidP="00DE3AE3"/>
          <w:p w:rsidR="00DE3AE3" w:rsidRPr="00DE3AE3" w:rsidRDefault="00DE3AE3" w:rsidP="00DE3AE3"/>
          <w:p w:rsidR="00BA3E5A" w:rsidRPr="00DE3AE3" w:rsidRDefault="00BA3E5A" w:rsidP="00DE3AE3"/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Describe the methods of handling data and combining results of studies, if done, including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asures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f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sistency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for</w:t>
            </w:r>
          </w:p>
          <w:p w:rsidR="00DE3AE3" w:rsidRDefault="004B22ED">
            <w:pPr>
              <w:pStyle w:val="TableParagraph"/>
              <w:spacing w:line="21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ach</w:t>
            </w:r>
            <w:r w:rsidRPr="000A05A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a-analysis.</w:t>
            </w:r>
          </w:p>
          <w:p w:rsidR="00DE3AE3" w:rsidRPr="00DE3AE3" w:rsidRDefault="00DE3AE3" w:rsidP="00DE3AE3"/>
          <w:p w:rsidR="00DE3AE3" w:rsidRPr="00DE3AE3" w:rsidRDefault="00DE3AE3" w:rsidP="00DE3AE3"/>
          <w:p w:rsidR="00DE3AE3" w:rsidRPr="00DE3AE3" w:rsidRDefault="00DE3AE3" w:rsidP="00DE3AE3"/>
          <w:p w:rsidR="00DE3AE3" w:rsidRPr="00DE3AE3" w:rsidRDefault="00DE3AE3" w:rsidP="00DE3AE3"/>
          <w:p w:rsidR="00BA3E5A" w:rsidRPr="00DE3AE3" w:rsidRDefault="00BA3E5A" w:rsidP="00DE3AE3"/>
        </w:tc>
        <w:tc>
          <w:tcPr>
            <w:tcW w:w="2592" w:type="dxa"/>
          </w:tcPr>
          <w:p w:rsidR="007B61C7" w:rsidRPr="000A05AB" w:rsidRDefault="007B61C7" w:rsidP="007B61C7">
            <w:pPr>
              <w:pStyle w:val="NormalWeb"/>
              <w:rPr>
                <w:sz w:val="20"/>
                <w:szCs w:val="20"/>
              </w:rPr>
            </w:pPr>
            <w:r w:rsidRPr="000A05AB">
              <w:rPr>
                <w:spacing w:val="-10"/>
                <w:sz w:val="20"/>
                <w:szCs w:val="20"/>
              </w:rPr>
              <w:t xml:space="preserve">Done, </w:t>
            </w:r>
            <w:r w:rsidR="00DE3AE3" w:rsidRPr="00DE3AE3">
              <w:rPr>
                <w:spacing w:val="-10"/>
                <w:sz w:val="20"/>
                <w:szCs w:val="20"/>
              </w:rPr>
              <w:t xml:space="preserve">at </w:t>
            </w:r>
            <w:r w:rsidR="00DE3AE3" w:rsidRPr="00DE3AE3">
              <w:rPr>
                <w:b/>
                <w:spacing w:val="-10"/>
                <w:sz w:val="20"/>
                <w:szCs w:val="20"/>
              </w:rPr>
              <w:t>Methods</w:t>
            </w:r>
            <w:r w:rsidRPr="000A05AB">
              <w:rPr>
                <w:spacing w:val="-10"/>
                <w:sz w:val="20"/>
                <w:szCs w:val="20"/>
              </w:rPr>
              <w:t xml:space="preserve">: </w:t>
            </w:r>
            <w:r w:rsidRPr="000A05AB">
              <w:rPr>
                <w:rStyle w:val="Strong"/>
                <w:b w:val="0"/>
                <w:sz w:val="20"/>
                <w:szCs w:val="20"/>
              </w:rPr>
              <w:t xml:space="preserve">risk ratios (RRs), </w:t>
            </w:r>
            <w:r w:rsidRPr="000A05AB">
              <w:rPr>
                <w:bCs/>
                <w:sz w:val="20"/>
                <w:szCs w:val="20"/>
              </w:rPr>
              <w:t>random-effects model, fixed-effect model</w:t>
            </w:r>
            <w:r w:rsidRPr="000A05AB">
              <w:rPr>
                <w:sz w:val="20"/>
                <w:szCs w:val="20"/>
              </w:rPr>
              <w:t xml:space="preserve"> </w:t>
            </w:r>
          </w:p>
          <w:p w:rsidR="00BA3E5A" w:rsidRPr="00DE3AE3" w:rsidRDefault="003351EC" w:rsidP="00DE3AE3">
            <w:pPr>
              <w:pStyle w:val="NormalWeb"/>
              <w:rPr>
                <w:sz w:val="20"/>
                <w:szCs w:val="20"/>
              </w:rPr>
            </w:pPr>
            <w:r w:rsidRPr="000A05AB">
              <w:rPr>
                <w:sz w:val="20"/>
                <w:szCs w:val="20"/>
              </w:rPr>
              <w:t xml:space="preserve">- I² statistic, </w:t>
            </w:r>
            <w:r w:rsidRPr="000A05AB">
              <w:rPr>
                <w:bCs/>
                <w:sz w:val="20"/>
                <w:szCs w:val="20"/>
              </w:rPr>
              <w:t>Cochran’s Q test</w:t>
            </w:r>
            <w:r w:rsidRPr="000A05AB">
              <w:rPr>
                <w:sz w:val="20"/>
                <w:szCs w:val="20"/>
              </w:rPr>
              <w:t xml:space="preserve">, </w:t>
            </w:r>
            <w:r w:rsidRPr="000A05AB">
              <w:rPr>
                <w:bCs/>
                <w:sz w:val="20"/>
                <w:szCs w:val="20"/>
              </w:rPr>
              <w:t>subgroup analyses</w:t>
            </w:r>
            <w:r w:rsidRPr="000A05AB">
              <w:rPr>
                <w:sz w:val="20"/>
                <w:szCs w:val="20"/>
              </w:rPr>
              <w:t xml:space="preserve"> and </w:t>
            </w:r>
            <w:r w:rsidRPr="000A05AB">
              <w:rPr>
                <w:rStyle w:val="Strong"/>
                <w:b w:val="0"/>
                <w:sz w:val="20"/>
                <w:szCs w:val="20"/>
              </w:rPr>
              <w:t>meta-regression</w:t>
            </w:r>
          </w:p>
        </w:tc>
      </w:tr>
      <w:tr w:rsidR="000A05AB" w:rsidRPr="000A05AB">
        <w:trPr>
          <w:trHeight w:val="1161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spacing w:before="1" w:line="237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HODS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porting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bias assessment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before="1" w:line="237" w:lineRule="auto"/>
              <w:ind w:right="16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escribe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y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hods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used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0A05AB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assess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0A05AB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0A05AB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due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to missing results in a</w:t>
            </w:r>
          </w:p>
          <w:p w:rsidR="00BA3E5A" w:rsidRPr="000A05AB" w:rsidRDefault="004B22ED">
            <w:pPr>
              <w:pStyle w:val="TableParagraph"/>
              <w:ind w:right="5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ynthesis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(arising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from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  <w:r w:rsidRPr="000A05AB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biases).</w:t>
            </w:r>
          </w:p>
        </w:tc>
        <w:tc>
          <w:tcPr>
            <w:tcW w:w="2592" w:type="dxa"/>
          </w:tcPr>
          <w:p w:rsidR="00BA3E5A" w:rsidRPr="000A05AB" w:rsidRDefault="003351EC">
            <w:pPr>
              <w:pStyle w:val="TableParagraph"/>
              <w:spacing w:line="234" w:lineRule="exact"/>
              <w:ind w:left="97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Done, </w:t>
            </w:r>
            <w:r w:rsidR="00DE3AE3" w:rsidRPr="00DE3AE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at </w:t>
            </w:r>
            <w:r w:rsidR="00DE3AE3" w:rsidRPr="00DE3AE3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Methods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: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Cochrane risk of bias tool, and the </w:t>
            </w:r>
            <w:proofErr w:type="spellStart"/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RoB</w:t>
            </w:r>
            <w:proofErr w:type="spellEnd"/>
            <w:r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 2 tool (7.0)</w:t>
            </w:r>
          </w:p>
        </w:tc>
      </w:tr>
      <w:tr w:rsidR="000A05AB" w:rsidRPr="000A05AB">
        <w:trPr>
          <w:trHeight w:val="927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HODS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ertainty assessment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escribe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y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hods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used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to assess certainty (or</w:t>
            </w:r>
          </w:p>
          <w:p w:rsidR="00BA3E5A" w:rsidRPr="000A05AB" w:rsidRDefault="004B22E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fidence)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body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of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evidence for an outcome.</w:t>
            </w:r>
          </w:p>
        </w:tc>
        <w:tc>
          <w:tcPr>
            <w:tcW w:w="2592" w:type="dxa"/>
          </w:tcPr>
          <w:p w:rsidR="003351EC" w:rsidRPr="003351EC" w:rsidRDefault="003351EC" w:rsidP="003351EC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Done, </w:t>
            </w:r>
            <w:r w:rsidR="00DE3AE3" w:rsidRPr="00DE3AE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at </w:t>
            </w:r>
            <w:r w:rsidR="00DE3AE3" w:rsidRPr="00DE3AE3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Methods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: </w:t>
            </w:r>
            <w:r w:rsidRPr="003351E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ublication Bias</w:t>
            </w:r>
            <w:r w:rsidRPr="003351E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Pr="000A05A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Cochrane Risk of Bias tool</w:t>
            </w:r>
          </w:p>
          <w:p w:rsidR="00BA3E5A" w:rsidRPr="000A05AB" w:rsidRDefault="00BA3E5A">
            <w:pPr>
              <w:pStyle w:val="TableParagraph"/>
              <w:ind w:left="9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5AB" w:rsidRPr="000A05AB">
        <w:trPr>
          <w:trHeight w:val="695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SULTS</w:t>
            </w:r>
            <w:r w:rsidRPr="000A05AB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udy</w:t>
            </w:r>
            <w:r w:rsidRPr="000A05AB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election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Give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umbers</w:t>
            </w:r>
            <w:r w:rsidRPr="000A05A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f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udies</w:t>
            </w:r>
          </w:p>
          <w:p w:rsidR="00BA3E5A" w:rsidRPr="000A05AB" w:rsidRDefault="004B22E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screened, assessed for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ligibility,</w:t>
            </w:r>
            <w:r w:rsidRPr="000A05AB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d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cluded</w:t>
            </w:r>
            <w:r w:rsidRPr="000A05AB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</w:t>
            </w:r>
          </w:p>
        </w:tc>
        <w:tc>
          <w:tcPr>
            <w:tcW w:w="2592" w:type="dxa"/>
          </w:tcPr>
          <w:p w:rsidR="00BA3E5A" w:rsidRPr="000A05AB" w:rsidRDefault="003351EC">
            <w:pPr>
              <w:pStyle w:val="TableParagraph"/>
              <w:spacing w:line="231" w:lineRule="exact"/>
              <w:ind w:left="97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Done, page 6:</w:t>
            </w:r>
          </w:p>
        </w:tc>
      </w:tr>
    </w:tbl>
    <w:p w:rsidR="00BA3E5A" w:rsidRPr="000A05AB" w:rsidRDefault="00BA3E5A">
      <w:pPr>
        <w:spacing w:before="8" w:after="1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2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92"/>
        <w:gridCol w:w="2592"/>
        <w:gridCol w:w="2592"/>
      </w:tblGrid>
      <w:tr w:rsidR="000A05AB" w:rsidRPr="000A05AB">
        <w:trPr>
          <w:trHeight w:val="696"/>
        </w:trPr>
        <w:tc>
          <w:tcPr>
            <w:tcW w:w="2592" w:type="dxa"/>
          </w:tcPr>
          <w:p w:rsidR="00BA3E5A" w:rsidRPr="000A05AB" w:rsidRDefault="00BA3E5A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</w:t>
            </w:r>
            <w:r w:rsidRPr="000A05A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view,</w:t>
            </w:r>
            <w:r w:rsidRPr="000A05A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with</w:t>
            </w:r>
            <w:r w:rsidRPr="000A05A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asons</w:t>
            </w:r>
            <w:r w:rsidRPr="000A05A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>for</w:t>
            </w:r>
          </w:p>
          <w:p w:rsidR="00BA3E5A" w:rsidRPr="000A05AB" w:rsidRDefault="004B22E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exclusions at each stage,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deally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with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flow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iagram.</w:t>
            </w:r>
          </w:p>
        </w:tc>
        <w:tc>
          <w:tcPr>
            <w:tcW w:w="2592" w:type="dxa"/>
          </w:tcPr>
          <w:p w:rsidR="00BA3E5A" w:rsidRPr="000A05AB" w:rsidRDefault="005B3405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Done, </w:t>
            </w:r>
            <w:r w:rsidR="003351EC"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Flow Diagram</w:t>
            </w:r>
          </w:p>
        </w:tc>
      </w:tr>
      <w:tr w:rsidR="000A05AB" w:rsidRPr="000A05AB">
        <w:trPr>
          <w:trHeight w:val="1391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SULTS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udy characteristics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For each study, present characteristics for which data were extracted (e.g.,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udy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ize,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ICOS,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follow-up</w:t>
            </w:r>
          </w:p>
          <w:p w:rsidR="00BA3E5A" w:rsidRPr="000A05AB" w:rsidRDefault="004B22E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eriod)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d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ovide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 citations.</w:t>
            </w:r>
          </w:p>
        </w:tc>
        <w:tc>
          <w:tcPr>
            <w:tcW w:w="2592" w:type="dxa"/>
          </w:tcPr>
          <w:p w:rsidR="00BA3E5A" w:rsidRPr="000A05AB" w:rsidRDefault="003351EC" w:rsidP="005B3405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Done, Table 1</w:t>
            </w:r>
          </w:p>
        </w:tc>
      </w:tr>
      <w:tr w:rsidR="000A05AB" w:rsidRPr="000A05AB">
        <w:trPr>
          <w:trHeight w:val="693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366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r w:rsidRPr="000A05AB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A05AB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0A05AB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0A05AB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  <w:r w:rsidRPr="000A05AB">
              <w:rPr>
                <w:rFonts w:ascii="Times New Roman" w:hAnsi="Times New Roman" w:cs="Times New Roman"/>
                <w:spacing w:val="-1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udies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esent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ssessments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f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risk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of bias for each included</w:t>
            </w:r>
          </w:p>
          <w:p w:rsidR="00BA3E5A" w:rsidRPr="000A05AB" w:rsidRDefault="004B22ED">
            <w:pPr>
              <w:pStyle w:val="TableParagraph"/>
              <w:spacing w:line="21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udy.</w:t>
            </w:r>
          </w:p>
        </w:tc>
        <w:tc>
          <w:tcPr>
            <w:tcW w:w="2592" w:type="dxa"/>
          </w:tcPr>
          <w:p w:rsidR="00015461" w:rsidRPr="000A05AB" w:rsidRDefault="005B3405" w:rsidP="00015461">
            <w:pPr>
              <w:overflowPunct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Done, </w:t>
            </w:r>
            <w:r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table</w:t>
            </w:r>
            <w:r w:rsidR="00015461"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 2-Newcastle-Ottawa scale for quality assessment and risk of bias. </w:t>
            </w:r>
          </w:p>
          <w:p w:rsidR="00BA3E5A" w:rsidRPr="000A05AB" w:rsidRDefault="00BA3E5A">
            <w:pPr>
              <w:pStyle w:val="TableParagraph"/>
              <w:spacing w:line="231" w:lineRule="exact"/>
              <w:ind w:left="9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5AB" w:rsidRPr="000A05AB">
        <w:trPr>
          <w:trHeight w:val="1856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SULTS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sults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of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97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For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ll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utcomes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considered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(benefits or harms), present, for each study: (a) simple summary data for each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  <w:r w:rsidRPr="000A05AB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 w:rsidRPr="000A05AB">
              <w:rPr>
                <w:rFonts w:ascii="Times New Roman" w:hAnsi="Times New Roman" w:cs="Times New Roman"/>
                <w:spacing w:val="-12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(b) effect estimates and</w:t>
            </w:r>
          </w:p>
          <w:p w:rsidR="00BA3E5A" w:rsidRPr="000A05AB" w:rsidRDefault="004B22ED">
            <w:pPr>
              <w:pStyle w:val="TableParagraph"/>
              <w:spacing w:line="234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nfidence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tervals,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ideally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with a forest plot.</w:t>
            </w:r>
          </w:p>
        </w:tc>
        <w:tc>
          <w:tcPr>
            <w:tcW w:w="2592" w:type="dxa"/>
          </w:tcPr>
          <w:p w:rsidR="00BA3E5A" w:rsidRPr="000A05AB" w:rsidRDefault="00015461" w:rsidP="00CD2648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Done, </w:t>
            </w:r>
            <w:r w:rsidR="00DE3AE3" w:rsidRPr="00DE3AE3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at Results</w:t>
            </w:r>
            <w:r w:rsidR="00DE3AE3" w:rsidRPr="00DE3AE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, figure 1</w:t>
            </w:r>
          </w:p>
        </w:tc>
      </w:tr>
      <w:tr w:rsidR="000A05AB" w:rsidRPr="000A05AB">
        <w:trPr>
          <w:trHeight w:val="1154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SULTS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sults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f syntheses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305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Present results of each meta-analysis</w:t>
            </w:r>
            <w:r w:rsidRPr="000A05A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done, including</w:t>
            </w:r>
            <w:r w:rsidRPr="000A05AB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confidence</w:t>
            </w:r>
          </w:p>
          <w:p w:rsidR="00BA3E5A" w:rsidRPr="000A05AB" w:rsidRDefault="004B22E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tervals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d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asures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f consistency.</w:t>
            </w:r>
          </w:p>
        </w:tc>
        <w:tc>
          <w:tcPr>
            <w:tcW w:w="2592" w:type="dxa"/>
          </w:tcPr>
          <w:p w:rsidR="00BA3E5A" w:rsidRPr="000A05AB" w:rsidRDefault="00DE3AE3" w:rsidP="00CD2648">
            <w:pPr>
              <w:pStyle w:val="TableParagraph"/>
              <w:spacing w:line="228" w:lineRule="exact"/>
              <w:ind w:left="9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e</w:t>
            </w:r>
            <w:r w:rsidR="00015461" w:rsidRPr="000A05A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3AE3">
              <w:rPr>
                <w:rFonts w:ascii="Times New Roman" w:hAnsi="Times New Roman" w:cs="Times New Roman"/>
                <w:b/>
                <w:sz w:val="20"/>
                <w:szCs w:val="20"/>
              </w:rPr>
              <w:t>at Results</w:t>
            </w:r>
            <w:r w:rsidRPr="00DE3A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26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15461" w:rsidRPr="000A05AB">
              <w:rPr>
                <w:rFonts w:ascii="Times New Roman" w:hAnsi="Times New Roman" w:cs="Times New Roman"/>
                <w:sz w:val="20"/>
                <w:szCs w:val="20"/>
              </w:rPr>
              <w:t>onwards</w:t>
            </w:r>
          </w:p>
        </w:tc>
      </w:tr>
      <w:tr w:rsidR="000A05AB" w:rsidRPr="000A05AB">
        <w:trPr>
          <w:trHeight w:val="1155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28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SULTS</w:t>
            </w:r>
            <w:r w:rsidRPr="000A05AB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porting</w:t>
            </w:r>
            <w:r w:rsidRPr="000A05AB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biases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esent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ssessments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f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risk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of bias due to missing results (arising from reporting biases) for each</w:t>
            </w:r>
          </w:p>
          <w:p w:rsidR="00BA3E5A" w:rsidRPr="000A05AB" w:rsidRDefault="004B22ED">
            <w:pPr>
              <w:pStyle w:val="TableParagraph"/>
              <w:spacing w:line="21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ynthesis</w:t>
            </w:r>
            <w:r w:rsidRPr="000A05A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ssessed.</w:t>
            </w:r>
          </w:p>
        </w:tc>
        <w:tc>
          <w:tcPr>
            <w:tcW w:w="2592" w:type="dxa"/>
          </w:tcPr>
          <w:p w:rsidR="00BA3E5A" w:rsidRPr="000A05AB" w:rsidRDefault="00015461" w:rsidP="00CD2648">
            <w:pPr>
              <w:pStyle w:val="TableParagraph"/>
              <w:spacing w:line="228" w:lineRule="exact"/>
              <w:ind w:left="97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Done, </w:t>
            </w:r>
            <w:r w:rsidR="00DE3AE3" w:rsidRPr="00DE3AE3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at Results</w:t>
            </w:r>
            <w:r w:rsidR="00DE3AE3" w:rsidRPr="00DE3AE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="00CD2648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onwards, via funnel plot publication bias</w:t>
            </w:r>
          </w:p>
        </w:tc>
      </w:tr>
      <w:tr w:rsidR="000A05AB" w:rsidRPr="000A05AB">
        <w:trPr>
          <w:trHeight w:val="1158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ISCUSSION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Provide a general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terpretation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f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</w:t>
            </w:r>
            <w:r w:rsidRPr="000A05AB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results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in the context of other</w:t>
            </w:r>
          </w:p>
          <w:p w:rsidR="00BA3E5A" w:rsidRPr="000A05AB" w:rsidRDefault="004B22ED">
            <w:pPr>
              <w:pStyle w:val="TableParagraph"/>
              <w:ind w:righ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vidence,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d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implications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for future research.</w:t>
            </w:r>
          </w:p>
        </w:tc>
        <w:tc>
          <w:tcPr>
            <w:tcW w:w="2592" w:type="dxa"/>
          </w:tcPr>
          <w:p w:rsidR="00BA3E5A" w:rsidRPr="000A05AB" w:rsidRDefault="00015461">
            <w:pPr>
              <w:pStyle w:val="TableParagraph"/>
              <w:ind w:left="97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Done, </w:t>
            </w:r>
            <w:r w:rsidR="00DE3AE3" w:rsidRPr="00DE3AE3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at Results</w:t>
            </w:r>
            <w:r w:rsidR="00DE3AE3" w:rsidRPr="00DE3AE3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at Discussion section</w:t>
            </w:r>
          </w:p>
        </w:tc>
      </w:tr>
      <w:tr w:rsidR="000A05AB" w:rsidRPr="000A05AB">
        <w:trPr>
          <w:trHeight w:val="1390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THER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FORMATION</w:t>
            </w:r>
            <w:r w:rsidRPr="000A05AB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-</w:t>
            </w:r>
          </w:p>
          <w:p w:rsidR="00BA3E5A" w:rsidRPr="000A05AB" w:rsidRDefault="004B22ED">
            <w:pPr>
              <w:pStyle w:val="TableParagraph"/>
              <w:spacing w:line="233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gistration</w:t>
            </w:r>
            <w:r w:rsidRPr="000A05AB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d</w:t>
            </w:r>
            <w:r w:rsidRPr="000A05A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otocol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Provide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registration information for the review,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cluding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gister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name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and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registration number, and</w:t>
            </w:r>
          </w:p>
          <w:p w:rsidR="00BA3E5A" w:rsidRPr="000A05AB" w:rsidRDefault="004B22ED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dicate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where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review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protocol</w:t>
            </w:r>
            <w:r w:rsidRPr="000A05A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can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  <w:r w:rsidRPr="000A05AB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accessed.</w:t>
            </w:r>
          </w:p>
        </w:tc>
        <w:tc>
          <w:tcPr>
            <w:tcW w:w="2592" w:type="dxa"/>
          </w:tcPr>
          <w:p w:rsidR="00015461" w:rsidRPr="00015461" w:rsidRDefault="00015461" w:rsidP="00015461">
            <w:pPr>
              <w:overflowPunct w:val="0"/>
              <w:autoSpaceDE/>
              <w:autoSpaceDN/>
              <w:rPr>
                <w:rFonts w:ascii="Times New Roman" w:eastAsia="DejaVu Sans" w:hAnsi="Times New Roman" w:cs="Times New Roman"/>
                <w:kern w:val="2"/>
                <w:sz w:val="20"/>
                <w:szCs w:val="20"/>
                <w:lang w:eastAsia="zh-CN" w:bidi="hi-IN"/>
              </w:rPr>
            </w:pPr>
            <w:r w:rsidRPr="00015461">
              <w:rPr>
                <w:rFonts w:ascii="Times New Roman" w:eastAsia="DejaVu Sans" w:hAnsi="Times New Roman" w:cs="Times New Roman"/>
                <w:kern w:val="2"/>
                <w:sz w:val="20"/>
                <w:szCs w:val="20"/>
                <w:lang w:eastAsia="zh-CN" w:bidi="hi-IN"/>
              </w:rPr>
              <w:t xml:space="preserve">registered (CRD-CRD42023410657). </w:t>
            </w:r>
            <w:r w:rsidRPr="000A05AB">
              <w:rPr>
                <w:rFonts w:ascii="Times New Roman" w:eastAsia="DejaVu Sans" w:hAnsi="Times New Roman" w:cs="Times New Roman"/>
                <w:kern w:val="2"/>
                <w:sz w:val="20"/>
                <w:szCs w:val="20"/>
                <w:lang w:eastAsia="zh-CN" w:bidi="hi-IN"/>
              </w:rPr>
              <w:t>Protocol Accessible</w:t>
            </w:r>
          </w:p>
          <w:p w:rsidR="00BA3E5A" w:rsidRPr="000A05AB" w:rsidRDefault="00BA3E5A" w:rsidP="0001546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05AB" w:rsidRPr="000A05AB">
        <w:trPr>
          <w:trHeight w:val="1158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THER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FORMATION</w:t>
            </w:r>
            <w:r w:rsidRPr="000A05AB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-</w:t>
            </w:r>
          </w:p>
          <w:p w:rsidR="00BA3E5A" w:rsidRPr="000A05AB" w:rsidRDefault="004B22ED">
            <w:pPr>
              <w:pStyle w:val="TableParagraph"/>
              <w:spacing w:line="233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upport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7" w:lineRule="auto"/>
              <w:ind w:right="103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Describe sources of financial or non-financial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upport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for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view,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and </w:t>
            </w: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>the role of the funders or</w:t>
            </w:r>
          </w:p>
          <w:p w:rsidR="00BA3E5A" w:rsidRPr="000A05AB" w:rsidRDefault="004B22ED">
            <w:pPr>
              <w:pStyle w:val="TableParagraph"/>
              <w:spacing w:line="21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ponsors</w:t>
            </w:r>
            <w:r w:rsidRPr="000A05AB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</w:t>
            </w:r>
            <w:r w:rsidRPr="000A05AB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</w:t>
            </w:r>
            <w:r w:rsidRPr="000A05AB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view.</w:t>
            </w:r>
          </w:p>
        </w:tc>
        <w:tc>
          <w:tcPr>
            <w:tcW w:w="2592" w:type="dxa"/>
          </w:tcPr>
          <w:p w:rsidR="00BA3E5A" w:rsidRPr="00DE3AE3" w:rsidRDefault="00DE3AE3">
            <w:pPr>
              <w:pStyle w:val="TableParagraph"/>
              <w:ind w:left="9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 xml:space="preserve">At </w:t>
            </w:r>
            <w:r w:rsidRPr="00DE3AE3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End Sections</w:t>
            </w:r>
          </w:p>
        </w:tc>
      </w:tr>
      <w:tr w:rsidR="000A05AB" w:rsidRPr="000A05AB">
        <w:trPr>
          <w:trHeight w:val="462"/>
        </w:trPr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1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THER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FORMATION</w:t>
            </w:r>
            <w:r w:rsidRPr="000A05AB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>-</w:t>
            </w:r>
          </w:p>
          <w:p w:rsidR="00BA3E5A" w:rsidRPr="000A05AB" w:rsidRDefault="004B22ED">
            <w:pPr>
              <w:pStyle w:val="TableParagraph"/>
              <w:spacing w:line="212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ompeting</w:t>
            </w:r>
            <w:r w:rsidRPr="000A05AB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terests</w:t>
            </w:r>
          </w:p>
        </w:tc>
        <w:tc>
          <w:tcPr>
            <w:tcW w:w="2592" w:type="dxa"/>
          </w:tcPr>
          <w:p w:rsidR="00BA3E5A" w:rsidRPr="000A05AB" w:rsidRDefault="004B22ED">
            <w:pPr>
              <w:pStyle w:val="TableParagraph"/>
              <w:spacing w:line="234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A05AB">
              <w:rPr>
                <w:rFonts w:ascii="Times New Roman" w:hAnsi="Times New Roman" w:cs="Times New Roman"/>
                <w:sz w:val="20"/>
                <w:szCs w:val="20"/>
              </w:rPr>
              <w:t xml:space="preserve">Declare any competing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nterests</w:t>
            </w:r>
            <w:r w:rsidRPr="000A05AB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f</w:t>
            </w:r>
            <w:r w:rsidRPr="000A05AB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view</w:t>
            </w:r>
            <w:r w:rsidRPr="000A05AB">
              <w:rPr>
                <w:rFonts w:ascii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0A05AB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uthors.</w:t>
            </w:r>
          </w:p>
        </w:tc>
        <w:tc>
          <w:tcPr>
            <w:tcW w:w="2592" w:type="dxa"/>
          </w:tcPr>
          <w:p w:rsidR="00BA3E5A" w:rsidRPr="00DE3AE3" w:rsidRDefault="00DE3AE3">
            <w:pPr>
              <w:pStyle w:val="TableParagraph"/>
              <w:ind w:left="9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 xml:space="preserve">At </w:t>
            </w:r>
            <w:r w:rsidRPr="00DE3AE3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End Sections</w:t>
            </w:r>
          </w:p>
        </w:tc>
      </w:tr>
    </w:tbl>
    <w:p w:rsidR="004B22ED" w:rsidRDefault="004B22ED">
      <w:pPr>
        <w:rPr>
          <w:rFonts w:ascii="Times New Roman" w:hAnsi="Times New Roman" w:cs="Times New Roman"/>
          <w:sz w:val="20"/>
          <w:szCs w:val="20"/>
        </w:rPr>
      </w:pPr>
    </w:p>
    <w:p w:rsidR="0091763B" w:rsidRDefault="0091763B">
      <w:pPr>
        <w:rPr>
          <w:rFonts w:ascii="Times New Roman" w:hAnsi="Times New Roman" w:cs="Times New Roman"/>
          <w:sz w:val="20"/>
          <w:szCs w:val="20"/>
        </w:rPr>
      </w:pPr>
    </w:p>
    <w:p w:rsidR="0091763B" w:rsidRPr="000A05AB" w:rsidRDefault="0091763B" w:rsidP="00DE3AE3">
      <w:pPr>
        <w:widowControl/>
        <w:autoSpaceDE/>
        <w:autoSpaceDN/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</w:p>
    <w:sectPr w:rsidR="0091763B" w:rsidRPr="000A05AB">
      <w:pgSz w:w="12240" w:h="15840"/>
      <w:pgMar w:top="1880" w:right="1800" w:bottom="400" w:left="1800" w:header="46" w:footer="2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7C80" w:rsidRDefault="00307C80">
      <w:r>
        <w:separator/>
      </w:r>
    </w:p>
  </w:endnote>
  <w:endnote w:type="continuationSeparator" w:id="0">
    <w:p w:rsidR="00307C80" w:rsidRDefault="00307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3E5A" w:rsidRDefault="004B22ED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57216" behindDoc="1" locked="0" layoutInCell="1" allowOverlap="1">
              <wp:simplePos x="0" y="0"/>
              <wp:positionH relativeFrom="page">
                <wp:posOffset>194310</wp:posOffset>
              </wp:positionH>
              <wp:positionV relativeFrom="page">
                <wp:posOffset>9756647</wp:posOffset>
              </wp:positionV>
              <wp:extent cx="7383780" cy="1270"/>
              <wp:effectExtent l="0" t="0" r="0" b="0"/>
              <wp:wrapNone/>
              <wp:docPr id="5" name="Graphic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7383780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7383780">
                            <a:moveTo>
                              <a:pt x="0" y="0"/>
                            </a:moveTo>
                            <a:lnTo>
                              <a:pt x="7383780" y="0"/>
                            </a:lnTo>
                          </a:path>
                        </a:pathLst>
                      </a:custGeom>
                      <a:ln w="6350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968F640" id="Graphic 5" o:spid="_x0000_s1026" style="position:absolute;margin-left:15.3pt;margin-top:768.25pt;width:581.4pt;height:.1pt;z-index:-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738378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51bNIgIAAH8EAAAOAAAAZHJzL2Uyb0RvYy54bWysVMFu2zAMvQ/YPwi6L3YSpAmMOMXQoMWA&#10;oivQDDsrshwbkyWNVGLn70fJdpJ2t2E+CJT4RPLxUV7fd41mJwVYW5Pz6STlTBlpi9occv5j9/hl&#10;xRl6YQqhrVE5Pyvk95vPn9aty9TMVlYXChgFMZi1LueV9y5LEpSVagROrFOGnKWFRnjawiEpQLQU&#10;vdHJLE3vktZC4cBKhUin297JNzF+WSrpv5clKs90zqk2H1eI6z6syWYtsgMIV9VyKEP8QxWNqA0l&#10;vYTaCi/YEeq/QjW1BIu29BNpm8SWZS1V5EBspukHNm+VcCpyoeagu7QJ/19Y+XJ6BVYXOV9wZkRD&#10;Ej0N3ViE5rQOM8K8uVcI9NA9W/kLyZG884QNDpiuhCZgiRzrYqfPl06rzjNJh8v5ar5ckSCSfNPZ&#10;MgqRiGy8K4/on5SNccTpGX2vUzFaohot2ZnRBFI76Kyjzp4z0hk4I533vc5O+HAvFBdM1l4LCWeN&#10;PamdjV7/oXIq7erV5hZ1oTKyJGyPICOkoV71RkxN9i05bUIVd/NFGscHra6Lx1rrUAXCYf+ggZ1E&#10;GN74BR4U4R3MAfqtwKrHRdcA02bQqZcmiLS3xZkEb0njnOPvowDFmf5maKTC8xgNGI39aIDXDzY+&#10;otggyrnrfgpwLKTPuSdlX+w4sCIbRQvUL9hw09ivR2/LOigaZ6ivaNjQlEeCw4sMz+h2H1HX/8bm&#10;DwAAAP//AwBQSwMEFAAGAAgAAAAhAHcO6JbhAAAADQEAAA8AAABkcnMvZG93bnJldi54bWxMj8tO&#10;wzAQRfdI/IM1SGwQdR400BCnKkVIdINEQazdeIgt7HEUu234e1yxgOXcObpzpllOzrIDjsF4EpDP&#10;MmBInVeGegHvb0/Xd8BClKSk9YQCvjHAsj0/a2St/JFe8bCNPUslFGopQMc41JyHTqOTYeYHpLT7&#10;9KOTMY1jz9Uoj6ncWV5kWcWdNJQuaDngWmP3td07AesH3Zur/GVji+Hx2XD1sdisCiEuL6bVPbCI&#10;U/yD4aSf1KFNTju/JxWYFVBmVSJTPi+rObATkS/KG2C73+wWeNvw/1+0PwAAAP//AwBQSwECLQAU&#10;AAYACAAAACEAtoM4kv4AAADhAQAAEwAAAAAAAAAAAAAAAAAAAAAAW0NvbnRlbnRfVHlwZXNdLnht&#10;bFBLAQItABQABgAIAAAAIQA4/SH/1gAAAJQBAAALAAAAAAAAAAAAAAAAAC8BAABfcmVscy8ucmVs&#10;c1BLAQItABQABgAIAAAAIQBJ51bNIgIAAH8EAAAOAAAAAAAAAAAAAAAAAC4CAABkcnMvZTJvRG9j&#10;LnhtbFBLAQItABQABgAIAAAAIQB3DuiW4QAAAA0BAAAPAAAAAAAAAAAAAAAAAHwEAABkcnMvZG93&#10;bnJldi54bWxQSwUGAAAAAAQABADzAAAAigUAAAAA&#10;" path="m,l7383780,e" filled="f" strokeweight=".5pt">
              <v:path arrowok="t"/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251661312" behindDoc="1" locked="0" layoutInCell="1" allowOverlap="1">
              <wp:simplePos x="0" y="0"/>
              <wp:positionH relativeFrom="page">
                <wp:posOffset>4223143</wp:posOffset>
              </wp:positionH>
              <wp:positionV relativeFrom="page">
                <wp:posOffset>9785539</wp:posOffset>
              </wp:positionV>
              <wp:extent cx="3368040" cy="152400"/>
              <wp:effectExtent l="0" t="0" r="0" b="0"/>
              <wp:wrapNone/>
              <wp:docPr id="6" name="Text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36804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BA3E5A" w:rsidRDefault="002543A1">
                          <w:pPr>
                            <w:spacing w:before="12"/>
                            <w:ind w:left="20"/>
                            <w:rPr>
                              <w:rFonts w:ascii="Times New Roman" w:hAnsi="Times New Roman"/>
                              <w:sz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color w:val="231F20"/>
                              <w:sz w:val="18"/>
                            </w:rPr>
                            <w:t xml:space="preserve"> 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6" o:spid="_x0000_s1026" type="#_x0000_t202" style="position:absolute;margin-left:332.55pt;margin-top:770.5pt;width:265.2pt;height:12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zsSqQEAAD8DAAAOAAAAZHJzL2Uyb0RvYy54bWysUsFu2zAMvQ/YPwi6L3LSLiiMOEW3YsOA&#10;YhvQ9gNkWYqFWaImKrHz96MUJy2229CLTJlPj3yP3NxObmAHHdGCb/hyUXGmvYLO+l3Dn5++fLjh&#10;DJP0nRzA64YfNfLb7ft3mzHUegU9DJ2OjEg81mNoeJ9SqIVA1WsncQFBe0oaiE4musad6KIcid0N&#10;YlVVazFC7EIEpRHp7/0pybeF3xit0g9jUCc2NJx6S+WM5WzzKbYbWe+iDL1VcxvyP7pw0noqeqG6&#10;l0myfbT/UDmrIiCYtFDgBBhjlS4aSM2y+kvNYy+DLlrIHAwXm/DtaNX3w8/IbNfwNWdeOhrRk55S&#10;CxNbZ3PGgDVhHgOh0vQJJhpyEYrhAdQvJIh4hTk9QEJnMyYTXf6STEYPyf/jxXMqwhT9vLpa31TX&#10;lFKUW35cXVdlKOLldYiYvmpwLAcNjzTT0oE8PGDK9WV9hszNnOrnttLUTrOKFrojiRhp1g3H33sZ&#10;NWfDN09m5sU4B/EctOcgpuEzlPXJWjzc7RMYWyrnEifeuTJNqTQ0b1Reg9f3gnrZ++0fAAAA//8D&#10;AFBLAwQUAAYACAAAACEAVpQuZeEAAAAOAQAADwAAAGRycy9kb3ducmV2LnhtbEyPwU7DMBBE70j8&#10;g7VI3KiTCocS4lSoqOKAOLRQiaMbL3FEbEexm7p/z+YEx515mp2p1sn2bMIxdN5JyBcZMHSN151r&#10;JXx+bO9WwEJUTqveO5RwwQDr+vqqUqX2Z7fDaR9bRiEulEqCiXEoOQ+NQavCwg/oyPv2o1WRzrHl&#10;elRnCrc9X2ZZwa3qHH0wasCNweZnf7ISDpth+5a+jHqfhH59WT7sLmOTpLy9Sc9PwCKm+AfDXJ+q&#10;Q02djv7kdGC9hKIQOaFkiPucVs1I/igEsOOsFSIDXlf8/4z6FwAA//8DAFBLAQItABQABgAIAAAA&#10;IQC2gziS/gAAAOEBAAATAAAAAAAAAAAAAAAAAAAAAABbQ29udGVudF9UeXBlc10ueG1sUEsBAi0A&#10;FAAGAAgAAAAhADj9If/WAAAAlAEAAAsAAAAAAAAAAAAAAAAALwEAAF9yZWxzLy5yZWxzUEsBAi0A&#10;FAAGAAgAAAAhAAZvOxKpAQAAPwMAAA4AAAAAAAAAAAAAAAAALgIAAGRycy9lMm9Eb2MueG1sUEsB&#10;Ai0AFAAGAAgAAAAhAFaULmXhAAAADgEAAA8AAAAAAAAAAAAAAAAAAwQAAGRycy9kb3ducmV2Lnht&#10;bFBLBQYAAAAABAAEAPMAAAARBQAAAAA=&#10;" filled="f" stroked="f">
              <v:path arrowok="t"/>
              <v:textbox inset="0,0,0,0">
                <w:txbxContent>
                  <w:p w:rsidR="00BA3E5A" w:rsidRDefault="002543A1">
                    <w:pPr>
                      <w:spacing w:before="12"/>
                      <w:ind w:left="20"/>
                      <w:rPr>
                        <w:rFonts w:ascii="Times New Roman" w:hAnsi="Times New Roman"/>
                        <w:sz w:val="18"/>
                      </w:rPr>
                    </w:pPr>
                    <w:r>
                      <w:rPr>
                        <w:rFonts w:ascii="Times New Roman" w:hAnsi="Times New Roman"/>
                        <w:color w:val="231F20"/>
                        <w:sz w:val="18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7C80" w:rsidRDefault="00307C80">
      <w:r>
        <w:separator/>
      </w:r>
    </w:p>
  </w:footnote>
  <w:footnote w:type="continuationSeparator" w:id="0">
    <w:p w:rsidR="00307C80" w:rsidRDefault="00307C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3E5A" w:rsidRDefault="00BA3E5A">
    <w:pPr>
      <w:pStyle w:val="BodyText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E5A"/>
    <w:rsid w:val="00015461"/>
    <w:rsid w:val="000A05AB"/>
    <w:rsid w:val="000B7122"/>
    <w:rsid w:val="00106E2A"/>
    <w:rsid w:val="002543A1"/>
    <w:rsid w:val="00307C80"/>
    <w:rsid w:val="003351EC"/>
    <w:rsid w:val="003C1B8D"/>
    <w:rsid w:val="004A40D1"/>
    <w:rsid w:val="004B22ED"/>
    <w:rsid w:val="005B3405"/>
    <w:rsid w:val="006D6296"/>
    <w:rsid w:val="007B61C7"/>
    <w:rsid w:val="007F78A3"/>
    <w:rsid w:val="0091763B"/>
    <w:rsid w:val="0095546A"/>
    <w:rsid w:val="00A70AB7"/>
    <w:rsid w:val="00BA3E5A"/>
    <w:rsid w:val="00CD2648"/>
    <w:rsid w:val="00D03CA7"/>
    <w:rsid w:val="00DB7C98"/>
    <w:rsid w:val="00DE3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A5483"/>
  <w15:docId w15:val="{4A6FFF31-B47E-4D0B-B3A1-BF71C5253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Times New Roman" w:eastAsia="Times New Roman" w:hAnsi="Times New Roman" w:cs="Times New Roman"/>
      <w:sz w:val="16"/>
      <w:szCs w:val="16"/>
    </w:rPr>
  </w:style>
  <w:style w:type="paragraph" w:styleId="Title">
    <w:name w:val="Title"/>
    <w:basedOn w:val="Normal"/>
    <w:uiPriority w:val="1"/>
    <w:qFormat/>
    <w:pPr>
      <w:spacing w:before="229"/>
      <w:ind w:left="355" w:right="553"/>
    </w:pPr>
    <w:rPr>
      <w:rFonts w:ascii="Calibri" w:eastAsia="Calibri" w:hAnsi="Calibri" w:cs="Calibri"/>
      <w:sz w:val="47"/>
      <w:szCs w:val="47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32" w:lineRule="exact"/>
      <w:ind w:left="96"/>
    </w:pPr>
  </w:style>
  <w:style w:type="paragraph" w:styleId="Header">
    <w:name w:val="header"/>
    <w:basedOn w:val="Normal"/>
    <w:link w:val="HeaderChar"/>
    <w:uiPriority w:val="99"/>
    <w:unhideWhenUsed/>
    <w:rsid w:val="004A40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40D1"/>
    <w:rPr>
      <w:rFonts w:ascii="Cambria" w:eastAsia="Cambria" w:hAnsi="Cambria" w:cs="Cambria"/>
    </w:rPr>
  </w:style>
  <w:style w:type="paragraph" w:styleId="Footer">
    <w:name w:val="footer"/>
    <w:basedOn w:val="Normal"/>
    <w:link w:val="FooterChar"/>
    <w:uiPriority w:val="99"/>
    <w:unhideWhenUsed/>
    <w:rsid w:val="004A40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40D1"/>
    <w:rPr>
      <w:rFonts w:ascii="Cambria" w:eastAsia="Cambria" w:hAnsi="Cambria" w:cs="Cambria"/>
    </w:rPr>
  </w:style>
  <w:style w:type="paragraph" w:styleId="NormalWeb">
    <w:name w:val="Normal (Web)"/>
    <w:basedOn w:val="Normal"/>
    <w:uiPriority w:val="99"/>
    <w:unhideWhenUsed/>
    <w:rsid w:val="007B61C7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B61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03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759</Words>
  <Characters>43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titled</vt:lpstr>
    </vt:vector>
  </TitlesOfParts>
  <Company/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python-docx</dc:creator>
  <cp:lastModifiedBy>user</cp:lastModifiedBy>
  <cp:revision>10</cp:revision>
  <dcterms:created xsi:type="dcterms:W3CDTF">2025-07-03T14:09:00Z</dcterms:created>
  <dcterms:modified xsi:type="dcterms:W3CDTF">2025-07-07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0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7-03T00:00:00Z</vt:filetime>
  </property>
  <property fmtid="{D5CDD505-2E9C-101B-9397-08002B2CF9AE}" pid="5" name="Producer">
    <vt:lpwstr>GPL Ghostscript 9.26</vt:lpwstr>
  </property>
</Properties>
</file>